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AA496" w14:textId="77777777" w:rsidR="007F330E" w:rsidRDefault="004747FC" w:rsidP="004747FC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69807381"/>
      <w:r>
        <w:rPr>
          <w:rFonts w:ascii="Times New Roman" w:hAnsi="Times New Roman" w:cs="Times New Roman" w:hint="eastAsia"/>
          <w:b/>
          <w:bCs/>
          <w:sz w:val="24"/>
          <w:szCs w:val="28"/>
        </w:rPr>
        <w:t>Aberrant Inter-hemispheric Connectivity in Patients with R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ecurrent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M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ajor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D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epressiv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D</w:t>
      </w:r>
      <w:r>
        <w:rPr>
          <w:rFonts w:ascii="Times New Roman" w:hAnsi="Times New Roman" w:cs="Times New Roman"/>
          <w:b/>
          <w:bCs/>
          <w:sz w:val="24"/>
          <w:szCs w:val="28"/>
        </w:rPr>
        <w:t>isorder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: a Multimodal MRI Study</w:t>
      </w:r>
    </w:p>
    <w:p w14:paraId="07C90CD3" w14:textId="77777777" w:rsidR="007F330E" w:rsidRDefault="007F330E" w:rsidP="004747FC">
      <w:pPr>
        <w:rPr>
          <w:rFonts w:ascii="Times New Roman" w:hAnsi="Times New Roman" w:cs="Times New Roman"/>
          <w:b/>
          <w:bCs/>
          <w:sz w:val="24"/>
          <w:szCs w:val="28"/>
        </w:rPr>
      </w:pPr>
    </w:p>
    <w:bookmarkEnd w:id="0"/>
    <w:p w14:paraId="46FDB7B8" w14:textId="77777777" w:rsidR="007F330E" w:rsidRDefault="004747FC" w:rsidP="004747FC">
      <w:pP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Preprocessing of resting-state fMRI data </w:t>
      </w:r>
    </w:p>
    <w:p w14:paraId="0E7DE91C" w14:textId="77777777" w:rsidR="007F330E" w:rsidRDefault="004747FC" w:rsidP="004747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ails for preprocessing of resting-state fMRI data were as follows: (1) removal of the </w:t>
      </w:r>
      <w:r>
        <w:rPr>
          <w:rFonts w:ascii="Times New Roman" w:hAnsi="Times New Roman" w:cs="Times New Roman"/>
          <w:sz w:val="24"/>
          <w:szCs w:val="24"/>
        </w:rPr>
        <w:t>first 10 time-points to allow magnetization to reach steady state; (2) slice-timing correction and head motion correction; (3) Normalized the functional images to the MNI-152 template using non-linear transformation; (4) Smoothed the functional imaging usi</w:t>
      </w:r>
      <w:r>
        <w:rPr>
          <w:rFonts w:ascii="Times New Roman" w:hAnsi="Times New Roman" w:cs="Times New Roman"/>
          <w:sz w:val="24"/>
          <w:szCs w:val="24"/>
        </w:rPr>
        <w:t>ng a 6 mm full width high maximum (FWHM) Gaussian kernel; (5) removal the nuisance variable (e.g., cerebral spinal fluid, motion parameters); and finally (6) the signal was linearly detrended and bandpass filtered at 0.01–0.08 Hz to reduce the effect of lo</w:t>
      </w:r>
      <w:r>
        <w:rPr>
          <w:rFonts w:ascii="Times New Roman" w:hAnsi="Times New Roman" w:cs="Times New Roman"/>
          <w:sz w:val="24"/>
          <w:szCs w:val="24"/>
        </w:rPr>
        <w:t>w-frequency drifts and high-frequency uninteresting signals.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F6493CB" w14:textId="77777777" w:rsidR="007F330E" w:rsidRDefault="007F330E">
      <w:pPr>
        <w:rPr>
          <w:rFonts w:ascii="Times New Roman" w:hAnsi="Times New Roman" w:cs="Times New Roman"/>
          <w:sz w:val="24"/>
          <w:szCs w:val="24"/>
        </w:rPr>
      </w:pPr>
    </w:p>
    <w:p w14:paraId="20868433" w14:textId="77777777" w:rsidR="007F330E" w:rsidRDefault="007F33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38A6DDE" w14:textId="77777777" w:rsidR="007F330E" w:rsidRDefault="004747FC" w:rsidP="004747F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. Schematic of corpus callosum segmentation into five equal segments.</w:t>
      </w:r>
    </w:p>
    <w:p w14:paraId="50A5D994" w14:textId="77777777" w:rsidR="007F330E" w:rsidRDefault="004747FC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114300" distR="114300" wp14:anchorId="33A6100D" wp14:editId="04C29107">
            <wp:extent cx="4126230" cy="3117850"/>
            <wp:effectExtent l="0" t="0" r="3810" b="6350"/>
            <wp:docPr id="1" name="图片 1" descr="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C"/>
                    <pic:cNvPicPr>
                      <a:picLocks noChangeAspect="1"/>
                    </pic:cNvPicPr>
                  </pic:nvPicPr>
                  <pic:blipFill>
                    <a:blip r:embed="rId6"/>
                    <a:srcRect l="2256" t="2899" b="8152"/>
                    <a:stretch>
                      <a:fillRect/>
                    </a:stretch>
                  </pic:blipFill>
                  <pic:spPr>
                    <a:xfrm>
                      <a:off x="0" y="0"/>
                      <a:ext cx="4126230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425AC" w14:textId="66CB352B" w:rsidR="007F330E" w:rsidRDefault="004747FC" w:rsidP="004747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C, corpus callosum; CC1 (</w:t>
      </w:r>
      <w:r>
        <w:rPr>
          <w:rFonts w:ascii="Times New Roman" w:hAnsi="Times New Roman" w:cs="Times New Roman"/>
          <w:sz w:val="24"/>
        </w:rPr>
        <w:t>anterior)</w:t>
      </w:r>
      <w:r>
        <w:rPr>
          <w:rFonts w:ascii="Times New Roman" w:hAnsi="Times New Roman" w:cs="Times New Roman"/>
          <w:sz w:val="24"/>
          <w:szCs w:val="24"/>
        </w:rPr>
        <w:t>, rostrum; CC2</w:t>
      </w:r>
      <w:r>
        <w:rPr>
          <w:rFonts w:ascii="Times New Roman" w:hAnsi="Times New Roman" w:cs="Times New Roman"/>
          <w:sz w:val="24"/>
        </w:rPr>
        <w:t xml:space="preserve"> (mid-anterior)</w:t>
      </w:r>
      <w:r>
        <w:rPr>
          <w:rFonts w:ascii="Times New Roman" w:hAnsi="Times New Roman" w:cs="Times New Roman"/>
          <w:sz w:val="24"/>
          <w:szCs w:val="24"/>
        </w:rPr>
        <w:t>, genu; CC3</w:t>
      </w:r>
      <w:r>
        <w:rPr>
          <w:rFonts w:ascii="Times New Roman" w:hAnsi="Times New Roman" w:cs="Times New Roman"/>
          <w:sz w:val="24"/>
        </w:rPr>
        <w:t xml:space="preserve"> (middle)</w:t>
      </w:r>
      <w:r>
        <w:rPr>
          <w:rFonts w:ascii="Times New Roman" w:hAnsi="Times New Roman" w:cs="Times New Roman"/>
          <w:sz w:val="24"/>
          <w:szCs w:val="24"/>
        </w:rPr>
        <w:t>, truncus/body</w:t>
      </w:r>
      <w:r>
        <w:rPr>
          <w:rFonts w:ascii="Times New Roman" w:hAnsi="Times New Roman" w:cs="Times New Roman"/>
          <w:sz w:val="24"/>
          <w:szCs w:val="24"/>
        </w:rPr>
        <w:t>; CC4</w:t>
      </w:r>
      <w:r>
        <w:rPr>
          <w:rFonts w:ascii="Times New Roman" w:hAnsi="Times New Roman" w:cs="Times New Roman"/>
          <w:sz w:val="24"/>
        </w:rPr>
        <w:t xml:space="preserve"> (mid-posterior)</w:t>
      </w:r>
      <w:r>
        <w:rPr>
          <w:rFonts w:ascii="Times New Roman" w:hAnsi="Times New Roman" w:cs="Times New Roman"/>
          <w:sz w:val="24"/>
          <w:szCs w:val="24"/>
        </w:rPr>
        <w:t>, anterior splenium; CC5</w:t>
      </w:r>
      <w:r>
        <w:rPr>
          <w:rFonts w:ascii="Times New Roman" w:hAnsi="Times New Roman" w:cs="Times New Roman"/>
          <w:sz w:val="24"/>
        </w:rPr>
        <w:t>(posterior portions)</w:t>
      </w:r>
      <w:r>
        <w:rPr>
          <w:rFonts w:ascii="Times New Roman" w:hAnsi="Times New Roman" w:cs="Times New Roman"/>
          <w:sz w:val="24"/>
          <w:szCs w:val="24"/>
        </w:rPr>
        <w:t>, roughly equivalent of the posterior spleni</w:t>
      </w:r>
      <w:r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m</w:t>
      </w:r>
    </w:p>
    <w:sectPr w:rsidR="007F3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B5D"/>
    <w:rsid w:val="00030162"/>
    <w:rsid w:val="000845B7"/>
    <w:rsid w:val="00092C38"/>
    <w:rsid w:val="000A65DA"/>
    <w:rsid w:val="000D7FBE"/>
    <w:rsid w:val="0010365A"/>
    <w:rsid w:val="0012440E"/>
    <w:rsid w:val="00132887"/>
    <w:rsid w:val="00140411"/>
    <w:rsid w:val="00195430"/>
    <w:rsid w:val="001B7D89"/>
    <w:rsid w:val="00202CE9"/>
    <w:rsid w:val="00214E04"/>
    <w:rsid w:val="00261A12"/>
    <w:rsid w:val="00284A04"/>
    <w:rsid w:val="00285232"/>
    <w:rsid w:val="002B06C0"/>
    <w:rsid w:val="00340A9F"/>
    <w:rsid w:val="003D171D"/>
    <w:rsid w:val="003E14F2"/>
    <w:rsid w:val="00446D1E"/>
    <w:rsid w:val="0045661A"/>
    <w:rsid w:val="00461D3F"/>
    <w:rsid w:val="004725CA"/>
    <w:rsid w:val="004747FC"/>
    <w:rsid w:val="00475B5D"/>
    <w:rsid w:val="004B4F37"/>
    <w:rsid w:val="004C3352"/>
    <w:rsid w:val="004D1A78"/>
    <w:rsid w:val="004E59BC"/>
    <w:rsid w:val="005059AE"/>
    <w:rsid w:val="005305CE"/>
    <w:rsid w:val="00537C87"/>
    <w:rsid w:val="0055368F"/>
    <w:rsid w:val="00563379"/>
    <w:rsid w:val="00566516"/>
    <w:rsid w:val="005665CE"/>
    <w:rsid w:val="005A089C"/>
    <w:rsid w:val="005C69D7"/>
    <w:rsid w:val="00630F20"/>
    <w:rsid w:val="00641A3B"/>
    <w:rsid w:val="00683FFA"/>
    <w:rsid w:val="0068431C"/>
    <w:rsid w:val="00687E72"/>
    <w:rsid w:val="00693C2D"/>
    <w:rsid w:val="006D7BB6"/>
    <w:rsid w:val="006F523A"/>
    <w:rsid w:val="0072437E"/>
    <w:rsid w:val="007A15EC"/>
    <w:rsid w:val="007A6DD1"/>
    <w:rsid w:val="007B1E10"/>
    <w:rsid w:val="007D5098"/>
    <w:rsid w:val="007F330E"/>
    <w:rsid w:val="007F523F"/>
    <w:rsid w:val="00812175"/>
    <w:rsid w:val="00834C32"/>
    <w:rsid w:val="00837AC2"/>
    <w:rsid w:val="0084755C"/>
    <w:rsid w:val="00872D6E"/>
    <w:rsid w:val="00880AA6"/>
    <w:rsid w:val="008928EA"/>
    <w:rsid w:val="008A31A7"/>
    <w:rsid w:val="008E364A"/>
    <w:rsid w:val="0090143A"/>
    <w:rsid w:val="00941317"/>
    <w:rsid w:val="00946575"/>
    <w:rsid w:val="00982B6C"/>
    <w:rsid w:val="009B448C"/>
    <w:rsid w:val="009B6626"/>
    <w:rsid w:val="009D6341"/>
    <w:rsid w:val="009D7DA3"/>
    <w:rsid w:val="009E05A3"/>
    <w:rsid w:val="00A043E8"/>
    <w:rsid w:val="00A442D4"/>
    <w:rsid w:val="00A5738E"/>
    <w:rsid w:val="00A775E6"/>
    <w:rsid w:val="00A84B99"/>
    <w:rsid w:val="00AC711F"/>
    <w:rsid w:val="00B16081"/>
    <w:rsid w:val="00B506DC"/>
    <w:rsid w:val="00B535E8"/>
    <w:rsid w:val="00BB7B19"/>
    <w:rsid w:val="00BC0735"/>
    <w:rsid w:val="00BC0A7B"/>
    <w:rsid w:val="00BC23D5"/>
    <w:rsid w:val="00C01763"/>
    <w:rsid w:val="00C10795"/>
    <w:rsid w:val="00C12052"/>
    <w:rsid w:val="00C15AE4"/>
    <w:rsid w:val="00C26E28"/>
    <w:rsid w:val="00C521DE"/>
    <w:rsid w:val="00C66E51"/>
    <w:rsid w:val="00C87D62"/>
    <w:rsid w:val="00CE5B54"/>
    <w:rsid w:val="00D1495B"/>
    <w:rsid w:val="00D22397"/>
    <w:rsid w:val="00D25FFE"/>
    <w:rsid w:val="00D4138B"/>
    <w:rsid w:val="00D74A38"/>
    <w:rsid w:val="00DA71FB"/>
    <w:rsid w:val="00E06F39"/>
    <w:rsid w:val="00E3758B"/>
    <w:rsid w:val="00E70E37"/>
    <w:rsid w:val="00EA4E72"/>
    <w:rsid w:val="00ED467D"/>
    <w:rsid w:val="00F84C7B"/>
    <w:rsid w:val="00FD6BC0"/>
    <w:rsid w:val="22136C89"/>
    <w:rsid w:val="568D46FC"/>
    <w:rsid w:val="5C4F0EFD"/>
    <w:rsid w:val="5D8E6A69"/>
    <w:rsid w:val="6342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4C16C7"/>
  <w15:docId w15:val="{F620AF5E-F912-47FE-87DB-AB3AF2CF7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Simple1"/>
    <w:qFormat/>
    <w:rPr>
      <w:rFonts w:ascii="Times New Roman" w:eastAsia="SimSun" w:hAnsi="Times New Roman" w:cs="Times New Roman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DecimalAligned">
    <w:name w:val="Decimal Aligned"/>
    <w:basedOn w:val="Normal"/>
    <w:uiPriority w:val="99"/>
    <w:qFormat/>
    <w:pPr>
      <w:widowControl/>
      <w:tabs>
        <w:tab w:val="decimal" w:pos="360"/>
      </w:tabs>
      <w:spacing w:after="200" w:line="276" w:lineRule="auto"/>
      <w:jc w:val="left"/>
    </w:pPr>
    <w:rPr>
      <w:rFonts w:ascii="Calibri" w:eastAsia="PMingLiU" w:hAnsi="Calibri" w:cs="Calibri"/>
      <w:kern w:val="0"/>
      <w:sz w:val="22"/>
      <w:lang w:eastAsia="en-US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EF5CA0E-F9AF-46A0-8484-1B1AAFA8AE9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John Magri</cp:lastModifiedBy>
  <cp:revision>3</cp:revision>
  <dcterms:created xsi:type="dcterms:W3CDTF">2021-04-06T15:14:00Z</dcterms:created>
  <dcterms:modified xsi:type="dcterms:W3CDTF">2022-03-1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93FF41E8ECA4DEB9FAD343A88A066F7</vt:lpwstr>
  </property>
</Properties>
</file>